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xmlns:wp14="http://schemas.microsoft.com/office/word/2010/wordml" w:rsidP="7BDA1A9F" wp14:paraId="1EFF5D85" wp14:textId="5F335800">
      <w:pPr>
        <w:spacing w:before="0" w:beforeAutospacing="off" w:after="160" w:afterAutospacing="off" w:line="257" w:lineRule="auto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7BDA1A9F" w:rsidR="550D2142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Table S9: Comparison of the number of transcripts and peptides identified with IsoQuant, SQANTI3, and TALON.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3630"/>
        <w:gridCol w:w="1770"/>
        <w:gridCol w:w="1545"/>
        <w:gridCol w:w="1650"/>
      </w:tblGrid>
      <w:tr w:rsidR="7BDA1A9F" w:rsidTr="7BDA1A9F" w14:paraId="51C58B1B">
        <w:trPr>
          <w:trHeight w:val="300"/>
        </w:trPr>
        <w:tc>
          <w:tcPr>
            <w:tcW w:w="3630" w:type="dxa"/>
            <w:tcBorders>
              <w:top w:val="single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7BDA1A9F" w:rsidP="7BDA1A9F" w:rsidRDefault="7BDA1A9F" w14:paraId="4390FC87" w14:textId="11B1EC99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770" w:type="dxa"/>
            <w:tcBorders>
              <w:top w:val="single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7BDA1A9F" w:rsidP="7BDA1A9F" w:rsidRDefault="7BDA1A9F" w14:paraId="6516DA9B" w14:textId="47CE685E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IsoQuant</w:t>
            </w:r>
          </w:p>
        </w:tc>
        <w:tc>
          <w:tcPr>
            <w:tcW w:w="1545" w:type="dxa"/>
            <w:tcBorders>
              <w:top w:val="single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7BDA1A9F" w:rsidP="7BDA1A9F" w:rsidRDefault="7BDA1A9F" w14:paraId="742B4D56" w14:textId="75C531EA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SQANTI3</w:t>
            </w:r>
          </w:p>
        </w:tc>
        <w:tc>
          <w:tcPr>
            <w:tcW w:w="1650" w:type="dxa"/>
            <w:tcBorders>
              <w:top w:val="single" w:sz="6"/>
              <w:left w:val="single" w:color="000000" w:themeColor="text1" w:sz="6"/>
              <w:bottom w:val="single" w:color="000000" w:themeColor="text1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7BDA1A9F" w:rsidP="7BDA1A9F" w:rsidRDefault="7BDA1A9F" w14:paraId="5FA91420" w14:textId="409D535B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TALON</w:t>
            </w:r>
          </w:p>
        </w:tc>
      </w:tr>
      <w:tr w:rsidR="7BDA1A9F" w:rsidTr="7BDA1A9F" w14:paraId="05E61917">
        <w:trPr>
          <w:trHeight w:val="300"/>
        </w:trPr>
        <w:tc>
          <w:tcPr>
            <w:tcW w:w="3630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7BDA1A9F" w:rsidP="7BDA1A9F" w:rsidRDefault="7BDA1A9F" w14:paraId="34771463" w14:textId="3A0337F1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Number of </w:t>
            </w: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GB"/>
              </w:rPr>
              <w:t>full-length</w:t>
            </w: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 isoforms</w:t>
            </w:r>
          </w:p>
        </w:tc>
        <w:tc>
          <w:tcPr>
            <w:tcW w:w="17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7BDA1A9F" w:rsidP="7BDA1A9F" w:rsidRDefault="7BDA1A9F" w14:paraId="665EFE8F" w14:textId="3EC78104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58,541</w:t>
            </w:r>
          </w:p>
        </w:tc>
        <w:tc>
          <w:tcPr>
            <w:tcW w:w="15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7BDA1A9F" w:rsidP="7BDA1A9F" w:rsidRDefault="7BDA1A9F" w14:paraId="399D00EF" w14:textId="0A41761B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53,381</w:t>
            </w:r>
          </w:p>
        </w:tc>
        <w:tc>
          <w:tcPr>
            <w:tcW w:w="16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7BDA1A9F" w:rsidP="7BDA1A9F" w:rsidRDefault="7BDA1A9F" w14:paraId="026A93FD" w14:textId="4EB0691D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88,346</w:t>
            </w:r>
          </w:p>
        </w:tc>
      </w:tr>
      <w:tr w:rsidR="7BDA1A9F" w:rsidTr="7BDA1A9F" w14:paraId="69A53E7B">
        <w:trPr>
          <w:trHeight w:val="300"/>
        </w:trPr>
        <w:tc>
          <w:tcPr>
            <w:tcW w:w="3630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7BDA1A9F" w:rsidP="7BDA1A9F" w:rsidRDefault="7BDA1A9F" w14:paraId="55DC8D6B" w14:textId="57F812F8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Number of novel isoforms</w:t>
            </w:r>
          </w:p>
        </w:tc>
        <w:tc>
          <w:tcPr>
            <w:tcW w:w="17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7BDA1A9F" w:rsidP="7BDA1A9F" w:rsidRDefault="7BDA1A9F" w14:paraId="1CF89647" w14:textId="5B577D41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2,138</w:t>
            </w:r>
          </w:p>
        </w:tc>
        <w:tc>
          <w:tcPr>
            <w:tcW w:w="15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7BDA1A9F" w:rsidP="7BDA1A9F" w:rsidRDefault="7BDA1A9F" w14:paraId="010DDF87" w14:textId="4B9D7D22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30,796</w:t>
            </w:r>
          </w:p>
        </w:tc>
        <w:tc>
          <w:tcPr>
            <w:tcW w:w="16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7BDA1A9F" w:rsidP="7BDA1A9F" w:rsidRDefault="7BDA1A9F" w14:paraId="6C78F9FD" w14:textId="1FE8BC90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51,477</w:t>
            </w:r>
          </w:p>
        </w:tc>
      </w:tr>
      <w:tr w:rsidR="7BDA1A9F" w:rsidTr="7BDA1A9F" w14:paraId="7B51282E">
        <w:trPr>
          <w:trHeight w:val="315"/>
        </w:trPr>
        <w:tc>
          <w:tcPr>
            <w:tcW w:w="3630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7BDA1A9F" w:rsidP="7BDA1A9F" w:rsidRDefault="7BDA1A9F" w14:paraId="0A407C10" w14:textId="61CECED9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Number of novel ORFs</w:t>
            </w:r>
          </w:p>
        </w:tc>
        <w:tc>
          <w:tcPr>
            <w:tcW w:w="17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7BDA1A9F" w:rsidP="7BDA1A9F" w:rsidRDefault="7BDA1A9F" w14:paraId="2ABB2CCF" w14:textId="6F363418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12,499</w:t>
            </w:r>
          </w:p>
        </w:tc>
        <w:tc>
          <w:tcPr>
            <w:tcW w:w="15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7BDA1A9F" w:rsidP="7BDA1A9F" w:rsidRDefault="7BDA1A9F" w14:paraId="3055F2CD" w14:textId="18CC6DE2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0,330</w:t>
            </w:r>
          </w:p>
        </w:tc>
        <w:tc>
          <w:tcPr>
            <w:tcW w:w="16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7BDA1A9F" w:rsidP="7BDA1A9F" w:rsidRDefault="7BDA1A9F" w14:paraId="6AF41E8A" w14:textId="17F3E0DE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24,892</w:t>
            </w:r>
          </w:p>
        </w:tc>
      </w:tr>
      <w:tr w:rsidR="7BDA1A9F" w:rsidTr="7BDA1A9F" w14:paraId="39A2A957">
        <w:trPr>
          <w:trHeight w:val="300"/>
        </w:trPr>
        <w:tc>
          <w:tcPr>
            <w:tcW w:w="3630" w:type="dxa"/>
            <w:tcBorders>
              <w:top w:val="single" w:color="000000" w:themeColor="text1" w:sz="6"/>
              <w:left w:val="single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7BDA1A9F" w:rsidP="7BDA1A9F" w:rsidRDefault="7BDA1A9F" w14:paraId="6060057E" w14:textId="382356EF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Number of peptides</w:t>
            </w:r>
          </w:p>
        </w:tc>
        <w:tc>
          <w:tcPr>
            <w:tcW w:w="177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7BDA1A9F" w:rsidP="7BDA1A9F" w:rsidRDefault="7BDA1A9F" w14:paraId="61551D46" w14:textId="4CB0B502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22"/>
                <w:szCs w:val="22"/>
                <w:lang w:val="en-US"/>
              </w:rPr>
              <w:t>33,503</w:t>
            </w:r>
          </w:p>
        </w:tc>
        <w:tc>
          <w:tcPr>
            <w:tcW w:w="154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7BDA1A9F" w:rsidP="7BDA1A9F" w:rsidRDefault="7BDA1A9F" w14:paraId="73280547" w14:textId="7855294D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3,539</w:t>
            </w:r>
          </w:p>
        </w:tc>
        <w:tc>
          <w:tcPr>
            <w:tcW w:w="165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7BDA1A9F" w:rsidP="7BDA1A9F" w:rsidRDefault="7BDA1A9F" w14:paraId="247DB7EE" w14:textId="74446D76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33,450</w:t>
            </w:r>
          </w:p>
        </w:tc>
      </w:tr>
      <w:tr w:rsidR="7BDA1A9F" w:rsidTr="7BDA1A9F" w14:paraId="39ECB9F6">
        <w:trPr>
          <w:trHeight w:val="60"/>
        </w:trPr>
        <w:tc>
          <w:tcPr>
            <w:tcW w:w="3630" w:type="dxa"/>
            <w:tcBorders>
              <w:top w:val="single" w:color="000000" w:themeColor="text1" w:sz="6"/>
              <w:left w:val="single" w:sz="6"/>
              <w:bottom w:val="single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7BDA1A9F" w:rsidP="7BDA1A9F" w:rsidRDefault="7BDA1A9F" w14:paraId="3F2156E0" w14:textId="2B33438E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Number of novel peptides</w:t>
            </w:r>
          </w:p>
        </w:tc>
        <w:tc>
          <w:tcPr>
            <w:tcW w:w="1770" w:type="dxa"/>
            <w:tcBorders>
              <w:top w:val="single" w:color="000000" w:themeColor="text1" w:sz="6"/>
              <w:left w:val="single" w:color="000000" w:themeColor="text1" w:sz="6"/>
              <w:bottom w:val="single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7BDA1A9F" w:rsidP="7BDA1A9F" w:rsidRDefault="7BDA1A9F" w14:paraId="467C533B" w14:textId="3BBDAFFB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2</w:t>
            </w:r>
          </w:p>
        </w:tc>
        <w:tc>
          <w:tcPr>
            <w:tcW w:w="1545" w:type="dxa"/>
            <w:tcBorders>
              <w:top w:val="single" w:color="000000" w:themeColor="text1" w:sz="6"/>
              <w:left w:val="single" w:color="000000" w:themeColor="text1" w:sz="6"/>
              <w:bottom w:val="single" w:sz="6"/>
              <w:right w:val="single" w:color="000000" w:themeColor="text1" w:sz="6"/>
            </w:tcBorders>
            <w:tcMar>
              <w:left w:w="90" w:type="dxa"/>
              <w:right w:w="90" w:type="dxa"/>
            </w:tcMar>
            <w:vAlign w:val="top"/>
          </w:tcPr>
          <w:p w:rsidR="7BDA1A9F" w:rsidP="7BDA1A9F" w:rsidRDefault="7BDA1A9F" w14:paraId="69E8E230" w14:textId="5B0B1A77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49</w:t>
            </w:r>
          </w:p>
        </w:tc>
        <w:tc>
          <w:tcPr>
            <w:tcW w:w="1650" w:type="dxa"/>
            <w:tcBorders>
              <w:top w:val="single" w:color="000000" w:themeColor="text1" w:sz="6"/>
              <w:left w:val="single" w:color="000000" w:themeColor="text1" w:sz="6"/>
              <w:bottom w:val="single" w:sz="6"/>
              <w:right w:val="single" w:sz="6"/>
            </w:tcBorders>
            <w:tcMar>
              <w:left w:w="90" w:type="dxa"/>
              <w:right w:w="90" w:type="dxa"/>
            </w:tcMar>
            <w:vAlign w:val="top"/>
          </w:tcPr>
          <w:p w:rsidR="7BDA1A9F" w:rsidP="7BDA1A9F" w:rsidRDefault="7BDA1A9F" w14:paraId="4D25DE02" w14:textId="6D552AF2">
            <w:pPr>
              <w:spacing w:before="0" w:beforeAutospacing="off" w:after="200" w:afterAutospacing="off" w:line="257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7BDA1A9F" w:rsidR="7BDA1A9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66</w:t>
            </w:r>
          </w:p>
        </w:tc>
      </w:tr>
    </w:tbl>
    <w:p xmlns:wp14="http://schemas.microsoft.com/office/word/2010/wordml" w:rsidP="7BDA1A9F" wp14:paraId="2C078E63" wp14:textId="6AC87EEE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7AD7C15"/>
    <w:rsid w:val="47AD7C15"/>
    <w:rsid w:val="550D2142"/>
    <w:rsid w:val="7BDA1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D7C15"/>
  <w15:chartTrackingRefBased/>
  <w15:docId w15:val="{74826CA9-616E-4A7D-B463-1A4D01954FB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5-22T06:16:46.3914302Z</dcterms:created>
  <dcterms:modified xsi:type="dcterms:W3CDTF">2024-05-22T06:17:15.2833112Z</dcterms:modified>
  <dc:creator>Riepe, Tabea</dc:creator>
  <lastModifiedBy>Riepe, Tabea</lastModifiedBy>
</coreProperties>
</file>